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A51FA" w14:textId="6F49FCFB" w:rsidR="0074508A" w:rsidRPr="003448BD" w:rsidRDefault="0074508A" w:rsidP="0074508A">
      <w:pPr>
        <w:pStyle w:val="NoSpacing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</w:t>
      </w:r>
      <w:r w:rsidRPr="003448BD">
        <w:rPr>
          <w:sz w:val="24"/>
          <w:szCs w:val="24"/>
          <w:lang w:val="en-US"/>
        </w:rPr>
        <w:t xml:space="preserve">Figure </w:t>
      </w:r>
      <w:r w:rsidR="00610A9C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>1</w:t>
      </w:r>
      <w:r w:rsidRPr="003448BD">
        <w:rPr>
          <w:sz w:val="24"/>
          <w:szCs w:val="24"/>
          <w:lang w:val="en-US"/>
        </w:rPr>
        <w:t>. Number of individuals born in Norway since 1992, those subject to the mandatory self-declaration policy for conscripts, and the total number who submitted the declaration by birth year</w:t>
      </w:r>
    </w:p>
    <w:p w14:paraId="0D07D1D2" w14:textId="77777777" w:rsidR="0074508A" w:rsidRDefault="0074508A" w:rsidP="0074508A">
      <w:pPr>
        <w:pStyle w:val="NoSpacing"/>
        <w:jc w:val="both"/>
        <w:rPr>
          <w:lang w:val="en-US"/>
        </w:rPr>
      </w:pPr>
    </w:p>
    <w:p w14:paraId="6388A35B" w14:textId="70279E1D" w:rsidR="00D87E57" w:rsidRDefault="003B57CF">
      <w:r w:rsidRPr="00C6355D">
        <w:rPr>
          <w:noProof/>
        </w:rPr>
        <w:drawing>
          <wp:inline distT="0" distB="0" distL="0" distR="0" wp14:anchorId="3AE9A470" wp14:editId="305637BA">
            <wp:extent cx="8240275" cy="4858428"/>
            <wp:effectExtent l="0" t="0" r="889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40275" cy="4858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87E57" w:rsidSect="008239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rOwtLA0NTY0NDSzMDBT0lEKTi0uzszPAykwrAUAKnHu+ywAAAA="/>
  </w:docVars>
  <w:rsids>
    <w:rsidRoot w:val="00EF076D"/>
    <w:rsid w:val="002B1248"/>
    <w:rsid w:val="003B57CF"/>
    <w:rsid w:val="00413C8B"/>
    <w:rsid w:val="0051233B"/>
    <w:rsid w:val="00524F0B"/>
    <w:rsid w:val="00610A9C"/>
    <w:rsid w:val="0074508A"/>
    <w:rsid w:val="0082394D"/>
    <w:rsid w:val="00C956C8"/>
    <w:rsid w:val="00D87E57"/>
    <w:rsid w:val="00EF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F2DDD"/>
  <w15:chartTrackingRefBased/>
  <w15:docId w15:val="{0D692278-D30A-4583-BD12-347ECC527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07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7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7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7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7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7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7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7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7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7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7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7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7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7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7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7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7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7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7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07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7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07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7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07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7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07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7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7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76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4508A"/>
    <w:pPr>
      <w:spacing w:after="0" w:line="240" w:lineRule="auto"/>
    </w:pPr>
    <w:rPr>
      <w:kern w:val="0"/>
      <w:sz w:val="22"/>
      <w:szCs w:val="22"/>
      <w:lang w:val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 Jung Choi</dc:creator>
  <cp:keywords/>
  <dc:description/>
  <cp:lastModifiedBy>Elsina Meyer</cp:lastModifiedBy>
  <cp:revision>2</cp:revision>
  <dcterms:created xsi:type="dcterms:W3CDTF">2026-06-30T15:04:00Z</dcterms:created>
  <dcterms:modified xsi:type="dcterms:W3CDTF">2026-06-30T15:04:00Z</dcterms:modified>
</cp:coreProperties>
</file>